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15"/>
        <w:tblW w:w="836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2835"/>
        <w:gridCol w:w="2835"/>
      </w:tblGrid>
      <w:tr w:rsidR="00A95971" w:rsidRPr="008D3F13" w:rsidTr="008045DB">
        <w:trPr>
          <w:trHeight w:val="396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95971" w:rsidRPr="001401B7" w:rsidRDefault="001401B7" w:rsidP="00143DD0">
            <w:pPr>
              <w:spacing w:line="200" w:lineRule="exact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/>
                <w:b/>
                <w:sz w:val="20"/>
                <w:szCs w:val="20"/>
              </w:rPr>
              <w:t xml:space="preserve">Gene </w:t>
            </w:r>
            <w:r w:rsidR="00A95971" w:rsidRPr="001401B7">
              <w:rPr>
                <w:rFonts w:ascii="Times New Roman" w:eastAsiaTheme="majorEastAsia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95971" w:rsidRPr="001401B7" w:rsidRDefault="00A95971" w:rsidP="00143DD0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01B7">
              <w:rPr>
                <w:rFonts w:ascii="Times New Roman" w:eastAsiaTheme="majorEastAsia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95971" w:rsidRPr="001401B7" w:rsidRDefault="00A95971" w:rsidP="00143DD0">
            <w:pPr>
              <w:spacing w:line="280" w:lineRule="exact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01B7">
              <w:rPr>
                <w:rFonts w:ascii="Times New Roman" w:eastAsiaTheme="majorEastAsia" w:hAnsi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95971" w:rsidRPr="001401B7" w:rsidRDefault="00A95971" w:rsidP="001401B7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01B7">
              <w:rPr>
                <w:rFonts w:ascii="Times New Roman" w:eastAsiaTheme="majorEastAsia" w:hAnsi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A95971" w:rsidRPr="008D3F13" w:rsidTr="008045DB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95971" w:rsidRPr="008D3F13" w:rsidRDefault="00A95971" w:rsidP="00143DD0">
            <w:pPr>
              <w:rPr>
                <w:rFonts w:ascii="Times New Roman" w:hAnsi="Times New Roman"/>
                <w:sz w:val="18"/>
                <w:szCs w:val="18"/>
              </w:rPr>
            </w:pPr>
            <w:r w:rsidRPr="008D3F13">
              <w:rPr>
                <w:rFonts w:ascii="Times New Roman" w:hAnsi="Times New Roman"/>
                <w:sz w:val="18"/>
                <w:szCs w:val="18"/>
              </w:rPr>
              <w:t>RGA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A95971" w:rsidRPr="008D3F13" w:rsidRDefault="00065820" w:rsidP="00143DD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</w:t>
            </w:r>
            <w:r w:rsidR="00A95971" w:rsidRPr="008D3F13">
              <w:rPr>
                <w:rFonts w:ascii="Times New Roman" w:hAnsi="Times New Roman"/>
                <w:sz w:val="18"/>
                <w:szCs w:val="18"/>
              </w:rPr>
              <w:t>Fa0233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95971" w:rsidRPr="008D3F13" w:rsidRDefault="00A95971" w:rsidP="00143DD0">
            <w:pPr>
              <w:rPr>
                <w:rFonts w:ascii="Times New Roman" w:hAnsi="Times New Roman"/>
                <w:sz w:val="18"/>
                <w:szCs w:val="18"/>
              </w:rPr>
            </w:pPr>
            <w:r w:rsidRPr="008D3F13">
              <w:rPr>
                <w:rFonts w:ascii="Times New Roman" w:hAnsi="Times New Roman"/>
                <w:sz w:val="18"/>
                <w:szCs w:val="18"/>
              </w:rPr>
              <w:t>CCATGAGGTCCAAGGAGGTA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95971" w:rsidRPr="008D3F13" w:rsidRDefault="00A95971" w:rsidP="00140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D3F13">
              <w:rPr>
                <w:rFonts w:ascii="Times New Roman" w:hAnsi="Times New Roman"/>
                <w:sz w:val="18"/>
                <w:szCs w:val="18"/>
              </w:rPr>
              <w:t>CTGGTGCTGGAGCCTGTAAT</w:t>
            </w:r>
          </w:p>
        </w:tc>
      </w:tr>
      <w:tr w:rsidR="00A95971" w:rsidRPr="008D3F13" w:rsidTr="008045DB">
        <w:trPr>
          <w:trHeight w:val="340"/>
        </w:trPr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95971" w:rsidRPr="008D3F13" w:rsidRDefault="00065820" w:rsidP="00143DD0">
            <w:pPr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RGA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A95971" w:rsidRPr="008D3F13" w:rsidRDefault="00065820" w:rsidP="00143DD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Ba0403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95971" w:rsidRPr="008D3F13" w:rsidRDefault="00065820" w:rsidP="00143DD0">
            <w:pPr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GTAGCGGATGTCGAGTCCAG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95971" w:rsidRPr="008D3F13" w:rsidRDefault="00065820" w:rsidP="00140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ATGGCATCCTTCAGCATCTC</w:t>
            </w:r>
          </w:p>
        </w:tc>
      </w:tr>
      <w:tr w:rsidR="00065820" w:rsidRPr="008D3F13" w:rsidTr="008045DB">
        <w:trPr>
          <w:trHeight w:val="340"/>
        </w:trPr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8D3F13">
              <w:rPr>
                <w:rFonts w:ascii="Times New Roman" w:hAnsi="Times New Roman"/>
                <w:sz w:val="18"/>
                <w:szCs w:val="18"/>
              </w:rPr>
              <w:t>RPP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</w:t>
            </w:r>
            <w:r w:rsidRPr="008D3F13">
              <w:rPr>
                <w:rFonts w:ascii="Times New Roman" w:hAnsi="Times New Roman"/>
                <w:sz w:val="18"/>
                <w:szCs w:val="18"/>
              </w:rPr>
              <w:t>Hb0135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TCTCATCGCTCACCAAGCT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AGCCTCTGAAGTGGTGGTG</w:t>
            </w:r>
          </w:p>
        </w:tc>
      </w:tr>
      <w:tr w:rsidR="00065820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RPP13L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Fb0010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AAGTCCGTTCTCTTGCCGTA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65820">
              <w:rPr>
                <w:rFonts w:ascii="Times New Roman" w:hAnsi="Times New Roman"/>
                <w:sz w:val="18"/>
                <w:szCs w:val="18"/>
              </w:rPr>
              <w:t>CCGTGAGGTCGATTACCATC</w:t>
            </w:r>
          </w:p>
        </w:tc>
      </w:tr>
      <w:tr w:rsidR="00065820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065820" w:rsidRPr="008D3F13" w:rsidRDefault="004722C7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4722C7">
              <w:rPr>
                <w:rFonts w:ascii="Times New Roman" w:hAnsi="Times New Roman"/>
                <w:sz w:val="18"/>
                <w:szCs w:val="18"/>
              </w:rPr>
              <w:t>TL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065820" w:rsidRPr="008D3F13" w:rsidRDefault="004722C7" w:rsidP="000658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Ia0232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4722C7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4722C7">
              <w:rPr>
                <w:rFonts w:ascii="Times New Roman" w:hAnsi="Times New Roman"/>
                <w:sz w:val="18"/>
                <w:szCs w:val="18"/>
              </w:rPr>
              <w:t>TGGAACTGTCTGTGGTGGT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4722C7" w:rsidP="00065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22C7">
              <w:rPr>
                <w:rFonts w:ascii="Times New Roman" w:hAnsi="Times New Roman"/>
                <w:sz w:val="18"/>
                <w:szCs w:val="18"/>
              </w:rPr>
              <w:t>AGAGAAGTGGAGCGAGCAAG</w:t>
            </w:r>
          </w:p>
        </w:tc>
      </w:tr>
      <w:tr w:rsidR="00065820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WAK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Da0212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AAGCTGGCGAATATCAAGC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065820" w:rsidP="00065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CTCGGCTTCTCTGAAGATCG</w:t>
            </w:r>
          </w:p>
        </w:tc>
      </w:tr>
      <w:tr w:rsidR="00065820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065820" w:rsidRPr="008D3F13" w:rsidRDefault="002C67FE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OBL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065820" w:rsidRPr="008D3F13" w:rsidRDefault="002C67FE" w:rsidP="000658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Ba00279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2C67FE" w:rsidP="00065820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CGTCCAAGGTCTTCTTCAA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065820" w:rsidRPr="008D3F13" w:rsidRDefault="002C67FE" w:rsidP="00065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GCAAGAGCAGAGCTGAGGT</w:t>
            </w:r>
          </w:p>
        </w:tc>
      </w:tr>
      <w:tr w:rsidR="006F3D95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NR8 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16678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CTGTTTGCCTTACACTGGTC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TTGTAGCGCCGACGAATAG</w:t>
            </w:r>
          </w:p>
        </w:tc>
      </w:tr>
      <w:tr w:rsidR="006F3D95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NR2 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Pavir. J2024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TGCGTCTTCTCCTGCTTC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TTCTTGAGCTCGCGGTACT</w:t>
            </w:r>
          </w:p>
        </w:tc>
      </w:tr>
      <w:tr w:rsidR="006F3D95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XTH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39558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GAGATCGACATGGAGTTCA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TGGTGTAGGTGTGGAAGTCG</w:t>
            </w:r>
          </w:p>
        </w:tc>
      </w:tr>
      <w:tr w:rsidR="006F3D95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MSP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Ha0173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ATCTTGGATAAGCGGATG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6F3D95" w:rsidRPr="008D3F13" w:rsidRDefault="002C67FE" w:rsidP="006F3D9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ACCACCTCCTCCATTGTC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BCG5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31898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CACTTACGTTCCGCAATC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AGAACACCAGGACGGAAT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STF1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Ia04853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GGACGTGCCATTCCAGA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ACAGTGGTGAGGTGGTCCT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SKD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Ea00535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CAACTATGTCAAGGCGTTC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CGGAGGTACTCGGTGAACTT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ERD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16055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GTGGTGGGAGCTCGTCAA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AAGAGGTCGTCGGTGTCGA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PER5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40048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GATCACTTCACCACTTCCGTC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95971">
              <w:rPr>
                <w:rFonts w:ascii="Times New Roman" w:hAnsi="Times New Roman"/>
                <w:sz w:val="18"/>
                <w:szCs w:val="18"/>
              </w:rPr>
              <w:t>TGAAGGTCTCCCGGTACTT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GSTU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Ia0293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GAGTTCGTGGAGGAGGAGG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GACGTACTGGACGATGACGA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ES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Eb0346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ATGCGGCTGCTGAGTAT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CCTTCTGACTTCGCGGATATT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PT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Ba01179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GCAACACCATGAAGAGGA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GGTTCCAAGAATGGCAAT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NRAT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Aa0319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GTGCTTCAGAGTGGCAGTGA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GCTCCAGGTCCAACATGA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POR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J21405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TTGGTTCTCAGCATTCGTT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TCGACCTCACCAGAGATG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BASS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vir.Ia01399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CTTGGCATCTCCTTCACGAT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01B7">
              <w:rPr>
                <w:rFonts w:ascii="Times New Roman" w:hAnsi="Times New Roman"/>
                <w:sz w:val="18"/>
                <w:szCs w:val="18"/>
              </w:rPr>
              <w:t>AGTGGCATCACCGTGTATTG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HAK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Pavir. Ib03819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TCTCCCTTGGTGGCATACTC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TGATGGGACTAAACCGAAGC</w:t>
            </w:r>
          </w:p>
        </w:tc>
      </w:tr>
      <w:tr w:rsidR="002C67FE" w:rsidRPr="008D3F13" w:rsidTr="008045DB">
        <w:trPr>
          <w:trHeight w:val="340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HAK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Pavir. Ea0384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ATCGTACCAAGAGGGCTC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C67FE" w:rsidRPr="008D3F13" w:rsidRDefault="002C67FE" w:rsidP="002C67F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C67FE">
              <w:rPr>
                <w:rFonts w:ascii="Times New Roman" w:hAnsi="Times New Roman"/>
                <w:sz w:val="18"/>
                <w:szCs w:val="18"/>
              </w:rPr>
              <w:t>ACGCCATCACCAATTACCAT</w:t>
            </w:r>
          </w:p>
        </w:tc>
      </w:tr>
    </w:tbl>
    <w:p w:rsidR="00E73541" w:rsidRDefault="00E73541" w:rsidP="008A3D8D">
      <w:pPr>
        <w:jc w:val="left"/>
      </w:pPr>
    </w:p>
    <w:p w:rsidR="00E73541" w:rsidRDefault="008045DB" w:rsidP="008045DB">
      <w:pPr>
        <w:jc w:val="center"/>
      </w:pPr>
      <w:r>
        <w:rPr>
          <w:rFonts w:ascii="Times New Roman" w:hAnsi="Times New Roman"/>
          <w:b/>
          <w:sz w:val="24"/>
          <w:szCs w:val="24"/>
        </w:rPr>
        <w:t>Table S5</w:t>
      </w:r>
      <w:r w:rsidRPr="00446A7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424D4">
        <w:rPr>
          <w:rFonts w:ascii="Times New Roman" w:hAnsi="Times New Roman"/>
          <w:sz w:val="24"/>
          <w:szCs w:val="24"/>
        </w:rPr>
        <w:t>Primer sequences used in the experiments</w:t>
      </w:r>
    </w:p>
    <w:p w:rsidR="00E73541" w:rsidRDefault="00E73541" w:rsidP="008A3D8D">
      <w:pPr>
        <w:jc w:val="left"/>
      </w:pPr>
      <w:bookmarkStart w:id="0" w:name="_GoBack"/>
      <w:bookmarkEnd w:id="0"/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sectPr w:rsidR="00E73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319" w:rsidRDefault="00672319" w:rsidP="00605DE9">
      <w:r>
        <w:separator/>
      </w:r>
    </w:p>
  </w:endnote>
  <w:endnote w:type="continuationSeparator" w:id="0">
    <w:p w:rsidR="00672319" w:rsidRDefault="00672319" w:rsidP="0060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319" w:rsidRDefault="00672319" w:rsidP="00605DE9">
      <w:r>
        <w:separator/>
      </w:r>
    </w:p>
  </w:footnote>
  <w:footnote w:type="continuationSeparator" w:id="0">
    <w:p w:rsidR="00672319" w:rsidRDefault="00672319" w:rsidP="0060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92"/>
    <w:rsid w:val="00045A33"/>
    <w:rsid w:val="00065820"/>
    <w:rsid w:val="00097D9C"/>
    <w:rsid w:val="000B2DBF"/>
    <w:rsid w:val="000C4052"/>
    <w:rsid w:val="000E0325"/>
    <w:rsid w:val="000F2700"/>
    <w:rsid w:val="001171F8"/>
    <w:rsid w:val="00125EF2"/>
    <w:rsid w:val="001401B7"/>
    <w:rsid w:val="00143DD0"/>
    <w:rsid w:val="001E4223"/>
    <w:rsid w:val="00223B47"/>
    <w:rsid w:val="002373BA"/>
    <w:rsid w:val="0025276C"/>
    <w:rsid w:val="00260C83"/>
    <w:rsid w:val="00282FC4"/>
    <w:rsid w:val="00286519"/>
    <w:rsid w:val="002C2BFC"/>
    <w:rsid w:val="002C67FE"/>
    <w:rsid w:val="002E13B1"/>
    <w:rsid w:val="002E7484"/>
    <w:rsid w:val="0034312A"/>
    <w:rsid w:val="0035059E"/>
    <w:rsid w:val="0036221B"/>
    <w:rsid w:val="003675D2"/>
    <w:rsid w:val="003E0F90"/>
    <w:rsid w:val="004676B4"/>
    <w:rsid w:val="004722C7"/>
    <w:rsid w:val="004F0549"/>
    <w:rsid w:val="00500D6F"/>
    <w:rsid w:val="00570984"/>
    <w:rsid w:val="005A58FC"/>
    <w:rsid w:val="005D1620"/>
    <w:rsid w:val="005F1200"/>
    <w:rsid w:val="00605DE9"/>
    <w:rsid w:val="00672319"/>
    <w:rsid w:val="006B7DA3"/>
    <w:rsid w:val="006E5CFA"/>
    <w:rsid w:val="006F3D95"/>
    <w:rsid w:val="007032A9"/>
    <w:rsid w:val="007335CE"/>
    <w:rsid w:val="007955FD"/>
    <w:rsid w:val="007A1DA6"/>
    <w:rsid w:val="007A7525"/>
    <w:rsid w:val="007F1FD9"/>
    <w:rsid w:val="00803243"/>
    <w:rsid w:val="008045DB"/>
    <w:rsid w:val="008A3D8D"/>
    <w:rsid w:val="008D3F13"/>
    <w:rsid w:val="008F071E"/>
    <w:rsid w:val="00902FC4"/>
    <w:rsid w:val="00985944"/>
    <w:rsid w:val="009C3792"/>
    <w:rsid w:val="009F162D"/>
    <w:rsid w:val="00A36835"/>
    <w:rsid w:val="00A40A37"/>
    <w:rsid w:val="00A73C2C"/>
    <w:rsid w:val="00A95971"/>
    <w:rsid w:val="00AB1A2C"/>
    <w:rsid w:val="00AE571E"/>
    <w:rsid w:val="00B3713B"/>
    <w:rsid w:val="00B41221"/>
    <w:rsid w:val="00BF789B"/>
    <w:rsid w:val="00C47FC6"/>
    <w:rsid w:val="00C81AFE"/>
    <w:rsid w:val="00CC4A07"/>
    <w:rsid w:val="00D22663"/>
    <w:rsid w:val="00D83B42"/>
    <w:rsid w:val="00D866D7"/>
    <w:rsid w:val="00D97F17"/>
    <w:rsid w:val="00DF4414"/>
    <w:rsid w:val="00E73541"/>
    <w:rsid w:val="00EA196A"/>
    <w:rsid w:val="00EA25FD"/>
    <w:rsid w:val="00EB426B"/>
    <w:rsid w:val="00EE0D26"/>
    <w:rsid w:val="00F02121"/>
    <w:rsid w:val="00F5279F"/>
    <w:rsid w:val="00F67C37"/>
    <w:rsid w:val="00FA121C"/>
    <w:rsid w:val="00FA4B34"/>
    <w:rsid w:val="00FA6AA8"/>
    <w:rsid w:val="00FB14A7"/>
    <w:rsid w:val="00FC71F8"/>
    <w:rsid w:val="00FE25A2"/>
    <w:rsid w:val="00FF193A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D0B17-00A9-4357-BAAA-BF33BBA8B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A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DE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DE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1</Pages>
  <Words>243</Words>
  <Characters>1388</Characters>
  <Application>Microsoft Office Word</Application>
  <DocSecurity>0</DocSecurity>
  <Lines>11</Lines>
  <Paragraphs>3</Paragraphs>
  <ScaleCrop>false</ScaleCrop>
  <Company>mycomputer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3</cp:revision>
  <dcterms:created xsi:type="dcterms:W3CDTF">2017-04-30T13:32:00Z</dcterms:created>
  <dcterms:modified xsi:type="dcterms:W3CDTF">2017-09-08T01:38:00Z</dcterms:modified>
</cp:coreProperties>
</file>